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32A" w:rsidRPr="00A95EDF" w:rsidRDefault="00D13136" w:rsidP="0032377F">
      <w:pPr>
        <w:rPr>
          <w:rStyle w:val="fontstyle01"/>
          <w:rFonts w:ascii="Times New Roman" w:hAnsi="Times New Roman" w:cs="Times New Roman"/>
        </w:rPr>
      </w:pPr>
      <w:r w:rsidRPr="00D13136">
        <w:rPr>
          <w:rStyle w:val="fontstyle01"/>
          <w:rFonts w:ascii="Times New Roman" w:hAnsi="Times New Roman" w:cs="Times New Roman"/>
        </w:rPr>
        <w:t>Supplementary Table 1</w:t>
      </w:r>
      <w:bookmarkStart w:id="0" w:name="_GoBack"/>
      <w:bookmarkEnd w:id="0"/>
      <w:r w:rsidR="0032377F" w:rsidRPr="00A95EDF">
        <w:rPr>
          <w:rStyle w:val="fontstyle01"/>
          <w:rFonts w:ascii="Times New Roman" w:hAnsi="Times New Roman" w:cs="Times New Roman"/>
        </w:rPr>
        <w:t>. Primers used for qRT-PCR and ChIP-qPCR</w:t>
      </w:r>
    </w:p>
    <w:p w:rsidR="0032377F" w:rsidRPr="00A95EDF" w:rsidRDefault="0032377F" w:rsidP="0032377F">
      <w:pPr>
        <w:rPr>
          <w:rStyle w:val="fontstyle01"/>
          <w:rFonts w:ascii="Times New Roman" w:hAnsi="Times New Roman" w:cs="Times New Roman"/>
        </w:rPr>
      </w:pPr>
    </w:p>
    <w:tbl>
      <w:tblPr>
        <w:tblW w:w="8409" w:type="dxa"/>
        <w:tblInd w:w="-113" w:type="dxa"/>
        <w:tblLook w:val="04A0" w:firstRow="1" w:lastRow="0" w:firstColumn="1" w:lastColumn="0" w:noHBand="0" w:noVBand="1"/>
      </w:tblPr>
      <w:tblGrid>
        <w:gridCol w:w="867"/>
        <w:gridCol w:w="1081"/>
        <w:gridCol w:w="3266"/>
        <w:gridCol w:w="3195"/>
      </w:tblGrid>
      <w:tr w:rsidR="00A95EDF" w:rsidRPr="00A95EDF" w:rsidTr="00AD256C">
        <w:trPr>
          <w:trHeight w:val="27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377F" w:rsidRPr="00A95EDF" w:rsidRDefault="0032377F" w:rsidP="003237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5EDF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2377F" w:rsidRPr="00A95EDF" w:rsidRDefault="0032377F" w:rsidP="00147860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5ED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rimer for</w:t>
            </w:r>
            <w:r w:rsidRPr="00A9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A95ED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T-PCR</w:t>
            </w:r>
            <w:r w:rsidRPr="00A95EDF">
              <w:rPr>
                <w:rStyle w:val="fontstyle21"/>
                <w:rFonts w:ascii="Times New Roman" w:hAnsi="Times New Roman" w:cs="Times New Roman" w:hint="default"/>
                <w:b/>
                <w:sz w:val="18"/>
                <w:szCs w:val="18"/>
              </w:rPr>
              <w:t>（</w:t>
            </w:r>
            <w:r w:rsidRPr="00A95ED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mouse</w:t>
            </w:r>
            <w:r w:rsidRPr="00A95EDF">
              <w:rPr>
                <w:rStyle w:val="fontstyle21"/>
                <w:rFonts w:ascii="Times New Roman" w:hAnsi="Times New Roman" w:cs="Times New Roman" w:hint="default"/>
                <w:b/>
                <w:sz w:val="18"/>
                <w:szCs w:val="18"/>
              </w:rPr>
              <w:t>）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2377F" w:rsidRPr="00A95EDF" w:rsidRDefault="0032377F" w:rsidP="0032377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ED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  <w:p w:rsidR="0032377F" w:rsidRPr="00A95EDF" w:rsidRDefault="0032377F" w:rsidP="003237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77F" w:rsidRPr="00A95EDF" w:rsidRDefault="0032377F" w:rsidP="0032377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ED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  <w:p w:rsidR="0032377F" w:rsidRPr="00A95EDF" w:rsidRDefault="0032377F" w:rsidP="003237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5EDF" w:rsidRPr="00A95EDF" w:rsidTr="00AD256C">
        <w:trPr>
          <w:trHeight w:val="27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77F" w:rsidRPr="0032377F" w:rsidRDefault="00A95ED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5E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d1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TGTGGTCGATGTACCGTTTG 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77F" w:rsidRPr="00A95ED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TCCATAGTGAACCTCCGT</w:t>
            </w:r>
          </w:p>
        </w:tc>
      </w:tr>
      <w:tr w:rsidR="00A95EDF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77F" w:rsidRPr="0032377F" w:rsidRDefault="00A95ED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5E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1β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CTTCTCAAAATTCGAGTGACA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77F" w:rsidRPr="00A95ED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GAGTAGACAAGGTACAACCC</w:t>
            </w:r>
          </w:p>
        </w:tc>
      </w:tr>
      <w:tr w:rsidR="00A95EDF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77F" w:rsidRPr="0032377F" w:rsidRDefault="00A95ED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5E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</w:t>
            </w:r>
            <w:r w:rsidR="0032377F"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AAGAGACTTCCATCCA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GTATAGACAGGTCTGTTGG</w:t>
            </w:r>
          </w:p>
        </w:tc>
      </w:tr>
      <w:tr w:rsidR="00A95EDF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NF-α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CTTCTCAAAATTCGAGTGACA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77F" w:rsidRPr="00A95ED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GAGTAGACAAGGTACAACCC</w:t>
            </w:r>
          </w:p>
        </w:tc>
      </w:tr>
      <w:tr w:rsidR="00A95EDF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7F" w:rsidRPr="0032377F" w:rsidRDefault="00AD256C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1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77F" w:rsidRPr="0032377F" w:rsidRDefault="00A95ED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5E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GACAACATACTGCTAAC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77F" w:rsidRPr="00A95EDF" w:rsidRDefault="00A95ED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5E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GACAACATACTGCTAACC</w:t>
            </w:r>
          </w:p>
        </w:tc>
      </w:tr>
      <w:tr w:rsidR="00A95EDF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77F" w:rsidRPr="0032377F" w:rsidRDefault="00AD256C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1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77F" w:rsidRPr="0032377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TGGAGTGTGGACCTGG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77F" w:rsidRPr="00A95EDF" w:rsidRDefault="0032377F" w:rsidP="00A95E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TGGTATCGGGGAGGCTG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</w:t>
            </w:r>
            <w:r w:rsidR="00C51C2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CAGCAACGAAGAACACC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GCATCGAAAAGCCCGAA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BARA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CCGAGGTAAGTGAGAC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CGCTTCCCTGCTAGAAC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BARB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CCCTGGAAAATGGGAAG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GGCGTTCGATTCACCT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ail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AGTGCCTTTGTACCC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256C" w:rsidRPr="00A95ED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TAACCACCCTGCTGAGG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C51C25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wist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AGAATCAGGGCGTGG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GGACACAAACGAGTGTT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P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ATGAAGCCTTGTTTAC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TGGACATAGCGGTCTCG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P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CTTTTGTGGTCTTCCCC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TCTCTCCCATCATCTGG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XCR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ACCACCACGGCTGTAG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256C" w:rsidRPr="00A95ED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CGACTATGCCAGTCAAG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GP 9.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TGCTGAACAAAGTGTTGG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256C" w:rsidRPr="00A95ED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CTAACTTCCTGTCCCT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β-tubulin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GCAACTATGTAGGGGA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256C" w:rsidRPr="00A95ED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ACCACTCTGACCAAAGA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FAP 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AAGAAAACCGCATCAC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256C" w:rsidRPr="00A95ED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GGAGAGCTGGCAGG</w:t>
            </w:r>
          </w:p>
        </w:tc>
      </w:tr>
      <w:tr w:rsidR="00AD256C" w:rsidRPr="00A95EDF" w:rsidTr="00AD256C">
        <w:trPr>
          <w:trHeight w:val="293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DNF 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GTCATCAAACTGGTCAGGA 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TGAACCACTCCCTC</w:t>
            </w:r>
          </w:p>
        </w:tc>
      </w:tr>
      <w:tr w:rsidR="00AD256C" w:rsidRPr="00A95EDF" w:rsidTr="00AD256C">
        <w:trPr>
          <w:trHeight w:val="293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100B 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GTCCGAGCTGGAGAAG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GCTCCTTGATTTCCTCCA</w:t>
            </w:r>
          </w:p>
        </w:tc>
      </w:tr>
      <w:tr w:rsidR="00AD256C" w:rsidRPr="00A95EDF" w:rsidTr="00AD256C">
        <w:trPr>
          <w:trHeight w:val="293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F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TGTACGGTTCTGCCTG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256C" w:rsidRPr="00A95ED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TTTCTATACTGGCCGC</w:t>
            </w:r>
          </w:p>
        </w:tc>
      </w:tr>
      <w:tr w:rsidR="00AD256C" w:rsidRPr="00A95EDF" w:rsidTr="00AD256C">
        <w:trPr>
          <w:trHeight w:val="293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NF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AGAGTCCATTCAGCACC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ACTCTCTCTCCAGCCC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5E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NA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TTGGTAGTTGTCGCTG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AGGAGACGTGAGACGAG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5E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pase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GACTGGGACCCTCAAGT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256C" w:rsidRPr="00A95ED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AGACGTGTACGAGTGGT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5E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D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AGAGTTGCTGGAGGCT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256C" w:rsidRPr="00A95ED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TAAGCGACCTTGCTCC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5E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C51C25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X</w:t>
            </w:r>
            <w:r w:rsidR="00AD256C"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TGGACGCCAAAGTCCT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ACGATGCACACGAAACC</w:t>
            </w:r>
          </w:p>
        </w:tc>
      </w:tr>
      <w:tr w:rsidR="00AD256C" w:rsidRPr="00A95EDF" w:rsidTr="00AD256C">
        <w:trPr>
          <w:trHeight w:val="27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5E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APDH 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5EDF">
              <w:rPr>
                <w:rStyle w:val="fontstyle01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GGAGCGAGACCCCACTAAC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256C" w:rsidRPr="0032377F" w:rsidRDefault="00AD256C" w:rsidP="00AD256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5EDF">
              <w:rPr>
                <w:rStyle w:val="fontstyle01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GGGGGGCTAAGCAGTTGGT</w:t>
            </w:r>
          </w:p>
        </w:tc>
      </w:tr>
    </w:tbl>
    <w:p w:rsidR="00147860" w:rsidRDefault="00147860" w:rsidP="0032377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409" w:type="dxa"/>
        <w:tblInd w:w="-113" w:type="dxa"/>
        <w:tblLook w:val="04A0" w:firstRow="1" w:lastRow="0" w:firstColumn="1" w:lastColumn="0" w:noHBand="0" w:noVBand="1"/>
      </w:tblPr>
      <w:tblGrid>
        <w:gridCol w:w="862"/>
        <w:gridCol w:w="1220"/>
        <w:gridCol w:w="3248"/>
        <w:gridCol w:w="3079"/>
      </w:tblGrid>
      <w:tr w:rsidR="00147860" w:rsidRPr="00A95EDF" w:rsidTr="002D0E3D">
        <w:trPr>
          <w:trHeight w:val="279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47860" w:rsidRPr="00A95EDF" w:rsidRDefault="00147860" w:rsidP="0019549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5EDF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7860" w:rsidRPr="00A95EDF" w:rsidRDefault="00147860" w:rsidP="00195495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5ED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rimer for</w:t>
            </w:r>
            <w:r w:rsidRPr="00A9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hIP</w:t>
            </w:r>
            <w:r w:rsidRPr="00A95ED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q</w:t>
            </w:r>
            <w:r w:rsidRPr="00A95ED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C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7860" w:rsidRPr="00A95EDF" w:rsidRDefault="00147860" w:rsidP="0019549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ED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  <w:p w:rsidR="00147860" w:rsidRPr="00A95EDF" w:rsidRDefault="00147860" w:rsidP="0019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7860" w:rsidRPr="00A95EDF" w:rsidRDefault="00147860" w:rsidP="0019549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95ED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  <w:p w:rsidR="00147860" w:rsidRPr="00A95EDF" w:rsidRDefault="00147860" w:rsidP="00195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7860" w:rsidRPr="00A95EDF" w:rsidTr="002D0E3D">
        <w:trPr>
          <w:trHeight w:val="279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860" w:rsidRPr="0032377F" w:rsidRDefault="00147860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860" w:rsidRPr="0032377F" w:rsidRDefault="002D0E3D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FAP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860" w:rsidRPr="0032377F" w:rsidRDefault="002D0E3D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0E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GTCCCCTGGTCTTTAC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7860" w:rsidRPr="00A95EDF" w:rsidRDefault="002D0E3D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0E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AGACTAGCAGAGCACAG</w:t>
            </w:r>
          </w:p>
        </w:tc>
      </w:tr>
      <w:tr w:rsidR="00147860" w:rsidRPr="00A95EDF" w:rsidTr="002D0E3D">
        <w:trPr>
          <w:trHeight w:val="279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860" w:rsidRPr="0032377F" w:rsidRDefault="00147860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860" w:rsidRPr="0032377F" w:rsidRDefault="002D0E3D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DNF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860" w:rsidRPr="0032377F" w:rsidRDefault="002D0E3D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0E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ATGTGCCTACCCCACG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7860" w:rsidRPr="00A95EDF" w:rsidRDefault="002D0E3D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0E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CTCCAAATATCTGCTGGCT</w:t>
            </w:r>
          </w:p>
        </w:tc>
      </w:tr>
      <w:tr w:rsidR="00147860" w:rsidRPr="00A95EDF" w:rsidTr="002D0E3D">
        <w:trPr>
          <w:trHeight w:val="279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860" w:rsidRPr="0032377F" w:rsidRDefault="00147860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377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860" w:rsidRPr="0032377F" w:rsidRDefault="002D0E3D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100B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860" w:rsidRPr="0032377F" w:rsidRDefault="002D0E3D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0E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GGTGCAGAGAAGCTGACT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47860" w:rsidRPr="0032377F" w:rsidRDefault="002D0E3D" w:rsidP="001954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0E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ATGGGGGCCAAGGATAG</w:t>
            </w:r>
          </w:p>
        </w:tc>
      </w:tr>
    </w:tbl>
    <w:p w:rsidR="00147860" w:rsidRPr="00A95EDF" w:rsidRDefault="00147860" w:rsidP="0032377F">
      <w:pPr>
        <w:rPr>
          <w:rFonts w:ascii="Times New Roman" w:hAnsi="Times New Roman" w:cs="Times New Roman"/>
          <w:sz w:val="20"/>
          <w:szCs w:val="20"/>
        </w:rPr>
      </w:pPr>
    </w:p>
    <w:sectPr w:rsidR="00147860" w:rsidRPr="00A95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6BC0" w:rsidRDefault="006F6BC0" w:rsidP="00D13136">
      <w:r>
        <w:separator/>
      </w:r>
    </w:p>
  </w:endnote>
  <w:endnote w:type="continuationSeparator" w:id="0">
    <w:p w:rsidR="006F6BC0" w:rsidRDefault="006F6BC0" w:rsidP="00D13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6BC0" w:rsidRDefault="006F6BC0" w:rsidP="00D13136">
      <w:r>
        <w:separator/>
      </w:r>
    </w:p>
  </w:footnote>
  <w:footnote w:type="continuationSeparator" w:id="0">
    <w:p w:rsidR="006F6BC0" w:rsidRDefault="006F6BC0" w:rsidP="00D13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024"/>
    <w:rsid w:val="00147860"/>
    <w:rsid w:val="002D0E3D"/>
    <w:rsid w:val="002F0C2C"/>
    <w:rsid w:val="0032377F"/>
    <w:rsid w:val="00404024"/>
    <w:rsid w:val="005F7DB8"/>
    <w:rsid w:val="006F6BC0"/>
    <w:rsid w:val="0074032A"/>
    <w:rsid w:val="007B13B7"/>
    <w:rsid w:val="00936168"/>
    <w:rsid w:val="00A95EDF"/>
    <w:rsid w:val="00AD256C"/>
    <w:rsid w:val="00C51C25"/>
    <w:rsid w:val="00D1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44E0D5-1A33-4A86-B56E-7D5E8C86C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1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B13B7"/>
    <w:rPr>
      <w:rFonts w:ascii="Calibri" w:hAnsi="Calibri" w:cs="Calibri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7B13B7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D13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31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3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3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科的秘密花园</dc:creator>
  <cp:keywords/>
  <dc:description/>
  <cp:lastModifiedBy>科科的秘密花园</cp:lastModifiedBy>
  <cp:revision>13</cp:revision>
  <dcterms:created xsi:type="dcterms:W3CDTF">2022-05-08T15:09:00Z</dcterms:created>
  <dcterms:modified xsi:type="dcterms:W3CDTF">2022-05-08T16:03:00Z</dcterms:modified>
</cp:coreProperties>
</file>